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A1C" w:rsidRPr="00933912" w:rsidRDefault="00E31A1C" w:rsidP="00E31A1C">
      <w:pPr>
        <w:spacing w:after="120" w:line="480" w:lineRule="auto"/>
        <w:jc w:val="both"/>
        <w:rPr>
          <w:b/>
          <w:lang w:val="en-GB"/>
        </w:rPr>
      </w:pPr>
      <w:r w:rsidRPr="0065042E">
        <w:rPr>
          <w:b/>
          <w:lang w:val="en-GB"/>
        </w:rPr>
        <w:t xml:space="preserve">Appendix </w:t>
      </w:r>
      <w:r w:rsidR="00684D75" w:rsidRPr="0065042E">
        <w:rPr>
          <w:b/>
          <w:lang w:val="en-GB"/>
        </w:rPr>
        <w:t>S</w:t>
      </w:r>
      <w:r w:rsidR="00684D75">
        <w:rPr>
          <w:b/>
          <w:lang w:val="en-GB"/>
        </w:rPr>
        <w:t>3</w:t>
      </w:r>
      <w:bookmarkStart w:id="0" w:name="_GoBack"/>
      <w:bookmarkEnd w:id="0"/>
    </w:p>
    <w:p w:rsidR="00E31A1C" w:rsidRDefault="00E31A1C" w:rsidP="00E31A1C">
      <w:pPr>
        <w:spacing w:after="120" w:line="480" w:lineRule="auto"/>
        <w:jc w:val="both"/>
        <w:rPr>
          <w:b/>
          <w:lang w:val="en-GB"/>
        </w:rPr>
      </w:pPr>
      <w:r w:rsidRPr="004F5C3E">
        <w:rPr>
          <w:b/>
          <w:lang w:val="en-GB"/>
        </w:rPr>
        <w:t xml:space="preserve">Table </w:t>
      </w:r>
      <w:r w:rsidR="00684D75">
        <w:rPr>
          <w:b/>
          <w:lang w:val="en-GB"/>
        </w:rPr>
        <w:t>S3</w:t>
      </w:r>
      <w:r w:rsidR="00684D75" w:rsidRPr="004F5C3E">
        <w:rPr>
          <w:b/>
          <w:lang w:val="en-GB"/>
        </w:rPr>
        <w:t xml:space="preserve"> </w:t>
      </w:r>
      <w:r w:rsidRPr="004F5C3E">
        <w:rPr>
          <w:lang w:val="en-GB"/>
        </w:rPr>
        <w:t>Output of two-way ANOVA</w:t>
      </w:r>
      <w:r w:rsidR="00434DC4">
        <w:rPr>
          <w:lang w:val="en-GB"/>
        </w:rPr>
        <w:t>s</w:t>
      </w:r>
      <w:r w:rsidRPr="004F5C3E">
        <w:rPr>
          <w:lang w:val="en-GB"/>
        </w:rPr>
        <w:t xml:space="preserve"> carried out on meiofaunal </w:t>
      </w:r>
      <w:r w:rsidR="00434DC4">
        <w:rPr>
          <w:lang w:val="en-GB"/>
        </w:rPr>
        <w:t>abundance and biomass</w:t>
      </w:r>
      <w:r w:rsidRPr="004F5C3E">
        <w:rPr>
          <w:lang w:val="en-GB"/>
        </w:rPr>
        <w:t xml:space="preserve">. </w:t>
      </w:r>
      <w:proofErr w:type="spellStart"/>
      <w:r w:rsidRPr="004F5C3E">
        <w:rPr>
          <w:lang w:val="en-GB"/>
        </w:rPr>
        <w:t>df</w:t>
      </w:r>
      <w:proofErr w:type="spellEnd"/>
      <w:r w:rsidRPr="004F5C3E">
        <w:rPr>
          <w:lang w:val="en-GB"/>
        </w:rPr>
        <w:t xml:space="preserve"> = degree of freedom, MS = mean square, F = ANOVA F statistic, P = probability level. * = P &lt;0.05, ns = not significant.</w:t>
      </w:r>
      <w:r w:rsidRPr="004F5C3E">
        <w:rPr>
          <w:b/>
          <w:lang w:val="en-GB"/>
        </w:rPr>
        <w:t xml:space="preserve"> </w:t>
      </w:r>
    </w:p>
    <w:p w:rsidR="009A5E61" w:rsidRPr="004F5C3E" w:rsidRDefault="009A5E61" w:rsidP="00E31A1C">
      <w:pPr>
        <w:spacing w:after="120" w:line="480" w:lineRule="auto"/>
        <w:jc w:val="both"/>
        <w:rPr>
          <w:b/>
          <w:lang w:val="en-GB"/>
        </w:rPr>
      </w:pPr>
    </w:p>
    <w:tbl>
      <w:tblPr>
        <w:tblW w:w="101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981"/>
        <w:gridCol w:w="425"/>
        <w:gridCol w:w="851"/>
        <w:gridCol w:w="641"/>
        <w:gridCol w:w="493"/>
        <w:gridCol w:w="196"/>
        <w:gridCol w:w="938"/>
        <w:gridCol w:w="1176"/>
        <w:gridCol w:w="1134"/>
        <w:gridCol w:w="1134"/>
      </w:tblGrid>
      <w:tr w:rsidR="009A5E61" w:rsidRPr="009A5E61" w:rsidTr="00277AA7">
        <w:trPr>
          <w:trHeight w:val="300"/>
        </w:trPr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8499B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8499B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in test</w:t>
            </w:r>
          </w:p>
        </w:tc>
        <w:tc>
          <w:tcPr>
            <w:tcW w:w="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irwise compariso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ec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ec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ect 3</w:t>
            </w:r>
          </w:p>
        </w:tc>
      </w:tr>
      <w:tr w:rsidR="009A5E61" w:rsidRPr="009A5E61" w:rsidTr="00277AA7">
        <w:trPr>
          <w:trHeight w:val="315"/>
        </w:trPr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C261D6" w:rsidP="00277A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ir wis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unda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e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1, 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5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1, 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ect x Dist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2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100, 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552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A5E61" w:rsidRPr="009A5E61" w:rsidTr="00277AA7">
        <w:trPr>
          <w:trHeight w:val="315"/>
        </w:trPr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color w:val="000000"/>
                <w:sz w:val="20"/>
                <w:szCs w:val="20"/>
              </w:rPr>
            </w:pPr>
            <w:r w:rsidRPr="009A5E6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Biomass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Transe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10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0.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1, 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B25687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B25687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Distanc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1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1, 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B25687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Transect</w:t>
            </w:r>
            <w:proofErr w:type="spellEnd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 xml:space="preserve"> x </w:t>
            </w: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Distanc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37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2.45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*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</w:rPr>
              <w:t>100, 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A5E61" w:rsidRPr="009A5E61" w:rsidTr="00277AA7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15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A5E61" w:rsidRPr="009A5E61" w:rsidTr="00277AA7">
        <w:trPr>
          <w:trHeight w:val="315"/>
        </w:trPr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E61" w:rsidRPr="009A5E61" w:rsidRDefault="009A5E61" w:rsidP="009A5E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5E61">
              <w:rPr>
                <w:rFonts w:ascii="Arial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color w:val="000000"/>
                <w:sz w:val="20"/>
                <w:szCs w:val="20"/>
              </w:rPr>
            </w:pPr>
            <w:r w:rsidRPr="009A5E6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E61" w:rsidRPr="009A5E61" w:rsidRDefault="009A5E61" w:rsidP="009A5E6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A5E6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EC7F16" w:rsidRDefault="00EC7F16"/>
    <w:p w:rsidR="00AA5269" w:rsidRDefault="00AA5269"/>
    <w:p w:rsidR="00AA5269" w:rsidRPr="008F64F8" w:rsidRDefault="00AA5269" w:rsidP="006E2809">
      <w:pPr>
        <w:spacing w:after="120" w:line="480" w:lineRule="auto"/>
        <w:jc w:val="both"/>
        <w:rPr>
          <w:lang w:val="en-US"/>
        </w:rPr>
      </w:pPr>
    </w:p>
    <w:sectPr w:rsidR="00AA5269" w:rsidRPr="008F64F8" w:rsidSect="009A5E61">
      <w:footerReference w:type="first" r:id="rId7"/>
      <w:pgSz w:w="11906" w:h="16838" w:code="9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B5A" w:rsidRDefault="00372B5A">
      <w:r>
        <w:separator/>
      </w:r>
    </w:p>
  </w:endnote>
  <w:endnote w:type="continuationSeparator" w:id="0">
    <w:p w:rsidR="00372B5A" w:rsidRDefault="00372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5927" w:rsidRDefault="00225927">
    <w:pPr>
      <w:pStyle w:val="Pidipagina"/>
    </w:pPr>
  </w:p>
  <w:p w:rsidR="00225927" w:rsidRDefault="0022592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B5A" w:rsidRDefault="00372B5A">
      <w:r>
        <w:separator/>
      </w:r>
    </w:p>
  </w:footnote>
  <w:footnote w:type="continuationSeparator" w:id="0">
    <w:p w:rsidR="00372B5A" w:rsidRDefault="00372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A1C"/>
    <w:rsid w:val="00050021"/>
    <w:rsid w:val="000C01CC"/>
    <w:rsid w:val="0010574E"/>
    <w:rsid w:val="001B3A7A"/>
    <w:rsid w:val="00225927"/>
    <w:rsid w:val="0025091F"/>
    <w:rsid w:val="00277AA7"/>
    <w:rsid w:val="00372B5A"/>
    <w:rsid w:val="00380558"/>
    <w:rsid w:val="00434DC4"/>
    <w:rsid w:val="00523757"/>
    <w:rsid w:val="005A7AA1"/>
    <w:rsid w:val="005B4040"/>
    <w:rsid w:val="0060698C"/>
    <w:rsid w:val="00661D07"/>
    <w:rsid w:val="00684D75"/>
    <w:rsid w:val="006E2809"/>
    <w:rsid w:val="006E5352"/>
    <w:rsid w:val="008F64F8"/>
    <w:rsid w:val="00924436"/>
    <w:rsid w:val="0098499B"/>
    <w:rsid w:val="00996E0D"/>
    <w:rsid w:val="009A5E61"/>
    <w:rsid w:val="00A73558"/>
    <w:rsid w:val="00AA5269"/>
    <w:rsid w:val="00B12785"/>
    <w:rsid w:val="00B25687"/>
    <w:rsid w:val="00B336D7"/>
    <w:rsid w:val="00C261D6"/>
    <w:rsid w:val="00C60A02"/>
    <w:rsid w:val="00CE3B90"/>
    <w:rsid w:val="00D840B1"/>
    <w:rsid w:val="00E31A1C"/>
    <w:rsid w:val="00E47A7D"/>
    <w:rsid w:val="00EC7F16"/>
    <w:rsid w:val="00F30DD1"/>
    <w:rsid w:val="00F5259A"/>
    <w:rsid w:val="00F64D6D"/>
    <w:rsid w:val="00FA19EE"/>
    <w:rsid w:val="00FA2191"/>
    <w:rsid w:val="00FD3464"/>
    <w:rsid w:val="00FF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dcterms:created xsi:type="dcterms:W3CDTF">2013-05-14T08:40:00Z</dcterms:created>
  <dcterms:modified xsi:type="dcterms:W3CDTF">2013-05-14T08:45:00Z</dcterms:modified>
</cp:coreProperties>
</file>